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/>
          <w:b/>
          <w:lang w:eastAsia="zh-CN"/>
        </w:rPr>
        <w:t>Supplementary Table 5</w:t>
      </w:r>
      <w:r>
        <w:rPr/>
        <w:t>. The list of 290 up-regulated salivary transcripts in lung cancer mouse model.</w:t>
      </w:r>
    </w:p>
    <w:tbl>
      <w:tblPr>
        <w:tblW w:w="876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6"/>
        <w:gridCol w:w="5435"/>
        <w:gridCol w:w="1080"/>
        <w:gridCol w:w="750"/>
      </w:tblGrid>
      <w:tr>
        <w:trPr>
          <w:trHeight w:val="22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robe set</w:t>
            </w:r>
          </w:p>
        </w:tc>
        <w:tc>
          <w:tcPr>
            <w:tcW w:w="54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Gen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Fold change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 value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6400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yrroline-5-carboxylate reductase-lik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3.2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2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6434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Bcl2-like 1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9.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6600_a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Down syndrome critical region homolog 1 (human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10.8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2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6616_s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aseinolytic protease, ATP-dependent, proteolytic subunit homolog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4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5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6755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DnaJ (Hsp40) homolog, subfamily B, member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3.8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1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6821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xpressed sequence 2 embryonic lethal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3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7092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arathyroid hormone receptor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6.4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9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7116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olute carrier family 6, member 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3.9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6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7120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DNA segment, Chr 4, Wayne State University 114, expresse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6.3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2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7152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BTB (POZ) domain containing 14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2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3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7286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NADH dehydrogenase (ubiquinone) 1 alpha subcomplex, 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1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5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8080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UDP-Gal:betaGlcNAc beta 1,4- galactosyltransferase, polypeptide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6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7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8411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F-box and leucine-rich repeat protein 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9.3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6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8476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ytokine receptor-like factor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9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1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8702_a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810428I15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3.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4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8951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310001N14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7.3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9127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neuropeptide 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1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1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9150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yogenic factor 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3.4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9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9283_s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ensin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3.0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4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9489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xpressed sequence AW04960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6.4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4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9746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ho GTPase activating protein 2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2.8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6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9970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olute carrier family 35, member A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3.7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4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0085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fibroblast growth factor 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4.8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5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0086_x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fibroblast growth factor 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4.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7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0336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hrombospondin, type I domain containing 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6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7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0352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rotease, serine, 2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8.2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8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0466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alivary protein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3.4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7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0488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itochondrial ribosomal protein S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3.9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4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0694_a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dachshund 1 (Drosophila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6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9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0812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histone deacetylase 7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3.5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1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1279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laminin, gamma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5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3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1829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denylate kinase 3 alpha-like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0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1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1842_a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ecretory carrier membrane protein 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3.8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6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2071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lectin, galactose binding, soluble 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3.4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3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2157_a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integrin beta 1 binding protein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4.6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2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2314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hloride channel 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2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9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2395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vomeronasal 1 receptor, C2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5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3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2402_a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nkyrin repeat, SAM and basic leucine zipper domain containing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3.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5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2971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GCN5 general control of amino acid synthesis-like 2 (yeast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4.5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4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3175_s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ar-6 (partitioning defective 6) homolog beta (C. elegans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4.8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3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3326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ctonucleoside triphosphate diphosphohydrolase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0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8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3348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frizzled homolog 8 (Drosophila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4.6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5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3358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1810009K13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3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7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4075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9430016H08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9.4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4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4102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utophagy-related 4B-like (yeast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4.9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2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4225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nkyrin repeat and SOCS box-containing protein 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3.5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4445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ransmembrane 4 superfamily member 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8.8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4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4751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ctivator of basal transcriptio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8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6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4878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leucine-rich repeats and calponin homology (CH) domain containing 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3.4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6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5118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pire homolog 2 (Drosophila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5.4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1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5456_a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itogen activated protein kinase kinase 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5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5604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v-crk sarcoma virus CT10 oncogene homolog (avian)-lik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4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7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5648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tripartite motif-containing 6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3.8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5866_a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pleckstrin homology domain containing, family A 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6.8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3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6177_a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NK1 transcription factor related, locus 2 (Drosophila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6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6270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MC5 structural maintenance of chromosomes 5-like 1 (yeast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9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7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6352_s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ial1 cytotoxic granule-associated RNA binding protein-like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1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7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6440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dehydrogenase/reductase (SDR family) member 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4.7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5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6561_a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nephronecti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3.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6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6567_a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Q loop repeat containing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4.0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6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6665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katanin p80 (WD40-containing) subunit B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6.3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5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6725_s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26 avian leukemia oncogene 1, 5' domai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5.8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4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6753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HD finger protein 1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4.9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1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6975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4632413K17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90.4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2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7285_s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metastasis associated lung adenocarcinoma transcript 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3.6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8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7454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homeo box C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6.1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7570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signal recognition particle receptor ('docking protein')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7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1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8047_s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zinc finger protein, autosomal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6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1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8277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600013N14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3.4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2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8328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nucleoporin 5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8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9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8353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forkhead box K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4.6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2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8966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610204K14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13.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1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9128_x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nuclear factor of kappa light polypeptide gene enhancer in B-cells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5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9568_x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510010F15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8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2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9715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rotein phosphatase 2 (formerly 2A), regulatory subunit B (PR 52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13.5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1753_x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900073H19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7.1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1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1791_a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rotein tyrosine phosphatase, non-receptor type 1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6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8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4003_a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deoxyhypusine synthas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3.5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9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4319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alate dehydrogenase 1, NAD (soluble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4.2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4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4484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1100001G20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6.6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6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4628_a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hophilin, Rho GTPase binding protein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3.2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5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4844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imilar to hypothetical protein FLJ238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9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3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4964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xpressed sequence AA40842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5.0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1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5151_a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bosomal protein S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2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6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5651_a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atrix-associated actin-dependent regulator of chromatin, subfamily 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6.6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5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7279_x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yndecan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3.3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7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7618_x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G protein-coupled receptor 8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4.0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2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8602_s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annan-binding lectin serine protease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7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8950_x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xpressed sequence AI11495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3.3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5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9350_s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DC91 cell division cycle 91-like 1 (S. cerevisiae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7.3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4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9415_x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bosomal protein S2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8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9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3416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xpressed sequence C7974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5.4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4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8308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daptor-related protein complex 3, mu 1 subuni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7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7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8545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yndecan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3.1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8562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uridine phosphorylase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7.4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7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8600_s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vav 3 onco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5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1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8616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dishevelled 2, dsh homolog (Drosophila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3.0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5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8675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DNA segment, Chr 1, ERATO Doi 161, expresse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3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7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8695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rotein kinase C, iot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8.1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5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8930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3010026O09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6.0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7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9028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as homolog gene family, member U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5.5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9311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BTB and CNC homology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4.6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1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9359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aired box gene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3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7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9444_a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icrofibrillar-associated protein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3.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4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9714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5730472N09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7.2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3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9831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1700055O19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3.6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8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9854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nuclear receptor subfamily 0, group B, member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8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5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0000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VNACHT, leucine rich repeat and PYD containing 4C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4.6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7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0103_a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leckstrin homology, Sec7 and coiled-coil domains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4.5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5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0154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folate hydrolas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5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4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0281_a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1700021K02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6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7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0331_s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vomeronasal 2, receptor, 4 /// vomeronasal 2, receptor, 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1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2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0335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us musculus pore forming protein (Pfp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3.8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5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0403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ignal transducer and activator of transcription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3.1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8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0425_a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700062C07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4.3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3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0541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lasmacytoma variant translocation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1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8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0546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lport syndrome, mental retardatio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3.1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9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0602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vomeronasal 1 receptor, C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4.5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4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0748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phingomyelin phosphodiesterase 3, neutral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11.1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5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1051_a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CY1-like 1 (S. cerevisiae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4.3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7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1307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itochondrial ribosomal protein L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4.1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3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1423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RIKEN cDNA 2810055C19 gene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3.3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4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1513_x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erine (or cysteine) proteinase inhibitor, clade A, member 1b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5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2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1668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C530043G21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5.1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2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1687_a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ranscription factor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4.4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6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1772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wo pore channel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5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5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1801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riadi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4.3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2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1957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interleukin 1 family, member 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8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2071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olute carrier family 4 (anion exchanger), member 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1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1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2324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lasmacytoma variant translocation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5.3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7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2344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ynaptojanin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4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6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3278_a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estin-like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4.2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6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3920_a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otile sperm domain containing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4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4021_a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xosome component 1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9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4887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21 (CDKN1A)-activated kinase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8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6193_x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glutathione peroxidase 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0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5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6237_x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imilar to hypothetical protein FLJ2039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1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6456_x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elanoma antige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13.4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6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6699_s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A730098D12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6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8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60349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DNA sequence BC00690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3.3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9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60375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0610038D11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60519_a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ethyltransferase like 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4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60670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O kinase 3 (yeast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4.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1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0006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Bone morphogenetic protein 1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4.4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8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0208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DB_XREF=AV07590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3.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9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8284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8430427H17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3.7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6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8581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1700024G10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3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9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8901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DTW domain containing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3.1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3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9204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900075A18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0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5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9320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4921511I16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4.0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3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9377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410004A20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6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1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9509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1110032E16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2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5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9772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lexin A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7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1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9971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hioredoxin reductase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6.1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6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0224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WAP four-disulfide core domain 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3.8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9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0228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denticleless homolog (Drosophila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3.8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7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0411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6330525I24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5.7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9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0964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310034O05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3.1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5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1101_a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teroid 5 alpha-reductase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5.1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1305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210015I05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3.0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1499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4933436F18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2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9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1546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4930509K18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8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4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1622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4933406K04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11.9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9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1717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3526401B18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4.7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7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1902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4930401A09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7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2070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4921511C10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3.2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5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2076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4933430H16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12.6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7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2098_a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olfactory receptor 70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4.0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3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2247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4633402D09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3.4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2314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4930554C24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7.3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5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2484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310061C15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5.8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4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2510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4930512M02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3.1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6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2698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900024I21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4.0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3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2795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310058F05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2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2935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5330433J24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4.7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9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3089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4930404F17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5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3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3297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1700039M15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5.8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7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3426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1700111A04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3.2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3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3544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myotrophic lateral sclerosis 2 chromosome regio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3.1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5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3673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imilar to limkain beta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0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1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3818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-acylglycerol-3-phosphate O-acyltransferase 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1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8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4771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0610011F06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15.4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9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5060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ropomodulin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3.6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9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5334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etratricopeptide repeat domain 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12.6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3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5392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WD repeat domain 1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7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8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5482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fibrinogen C domain containing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2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4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5805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lin 7 homolog a (C. elegans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5.2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7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5902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nudix (nucleoside diphosphate linked moiety X)-type motif 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8.1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7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5987_x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1110059G02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4.4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7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6069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UG_TITLE=expressed sequence AI22576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8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1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6397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DNA sequence BC02705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17.4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9E-04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6897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alignant fibrous histiocytoma amplified sequence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8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5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7073_x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xpressed sequence AV02550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3.9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3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7283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ransportin 2 (importin 3, karyopherin beta 2b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3.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9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7972_s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plicing factor 3b, subunit 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3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9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8112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9430021M05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5.2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8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8519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4930429H24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9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5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9117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almi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3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2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9127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xpressed sequence AI31418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3.0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2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9632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Guanine nucleotide binding protein, beta 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6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5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9745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alcium channel, voltage-dependent, gamma subunit 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5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3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0105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hypothetical protein 4932416A1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5.7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8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0186_s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ranscribed locu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9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5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0393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Odd Oz/ten-m homolog 2 (Drosophila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15.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2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0407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m.139841,UG_TITL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3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8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0476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DNA segment, Chr 6, ERATO Doi 474, expresse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3.2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8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0663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xportin 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3.3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4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0719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GLE1 RNA export mediator-like (yeas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3.2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7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0909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interferon inducible GTPase family member 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8.5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8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1095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A430041B07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3.1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7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1240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eplication protein A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3.7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5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1246_s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dihydropyrimidinase-like 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1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3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1274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4121402D02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3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7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1740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Braf transforming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5.7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7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1792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A630033E08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3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8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1891_x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ELOVL family member 7, elongation of long chain fatty acids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4.7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2010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astor homolog 1, zinc finger (Drosophila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3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2022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E430004N04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5.6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7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2128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Deleted in polyposis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5.2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1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2286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D330013L20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3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5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2328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ranscribed locu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5.1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3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2455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xpressed sequence C7984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3.8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6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2859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prouty protein with EVH-1 domain 1, related sequenc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3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4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2950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A830055N07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3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2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3120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DZ domain containing 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5.3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8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3261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E130307A14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0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5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3307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roteasome (prosome, macropain) 26S subunit, ATPase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2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6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3395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DNA segment, Chr 6, ERATO Doi 490, expresse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3.5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4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3600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xpressed sequence AA41499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4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6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3765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1810058N05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3.0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8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3808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DNA segment, Chr 2, Brigham &amp; Women's Genetics 1423 expresse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7.3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8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4380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xpressed sequence AI84486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3.0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5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4431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CSD domain containing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0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4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4671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810025M15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4.5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6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4723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6530418L21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6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9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4782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4930417H01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2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2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4891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xpressed sequence AU01562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6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5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5281_a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B230311B06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4.7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5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5289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H3098C05-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5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8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5323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gene regulated by estrogen in breast cancer protei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3.6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5550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ranscribed locu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4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5871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xpressed sequence AI31537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4.9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4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6009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us musculus similar to Potassium voltage-gated channel subfamily G member 2 (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7.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1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6283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Dedicator of cytokinesis 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4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1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6787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OMM domain containing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6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1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7535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DB_XREF=UI-M-BH2.3-anx-b-01-0-UI.s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3.6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5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7621_s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610307O08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2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6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7642_x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dystrophia myotonica-containing WD repeat motif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4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5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7662_x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DNA segment, Chr 18, ERATO Doi 653, expresse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3.2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7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7747_x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D330039O1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3.4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9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7751_x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dihydrouridine synthase 2-like (SMM1, S. cerevisiae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8.9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6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7873_x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BH3 interacting domain death agonis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3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6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7949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210018M03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5.1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1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7974_s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quaporin 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3.3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7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2883_a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310002J21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5.7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5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2948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umor necrosis factor, alpha-induced protein 8-like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5.1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6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2988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P2 associated kinase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10.8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6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3245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9130024F11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9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3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3390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4930428F12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3.7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5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4216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4930408F14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4.0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3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4242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310079G19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4.5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4376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4833410I11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3.0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4394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4932432N04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3.3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1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5952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DP-ribosylhydrolase like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0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3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6230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imilar to Tripartite motif protein 4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3.5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9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6318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-type lectin domain family 1, member 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3.1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4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6363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uppression of tumorigenicity 7-lik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14.5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1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6631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AV27290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3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6895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D209b antige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4.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1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6953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2 days embryo spinal ganglion cDNA, RIKEN full-length enriched librar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3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7028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hypothetical protein A430033K0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8.1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7413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eceptor tyrosine kinase-like orphan receptor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7.1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9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7474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ranscribed locu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7.2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6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7643_x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610316D01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2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5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7818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Mm.152086.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4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9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8071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Mm.18531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5.0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9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8087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hypothetical protein 9830125E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6.8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8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8102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lexin A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3.3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2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8384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1810056O20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3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9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8401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4932438A13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9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7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8764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Mm.21805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6.6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6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8770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DNA segment, Chr 11, ERATO Doi 4, expresse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5.8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6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8962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ransmembrane emp24 protein transport domain containing 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4.6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1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9102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yosin I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3.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3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9457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alcium/calmodulin-dependent protein kinase II, delt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3.8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5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9653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REDICTED: Mus musculus LOC434194 (LOC434194), mRN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4.4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3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9679_s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yosin IB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4.5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9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9836_x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plicing factor 3b, subunit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.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8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60119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BB24590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3.7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2</w:t>
            </w:r>
          </w:p>
        </w:tc>
      </w:tr>
      <w:tr>
        <w:trPr>
          <w:trHeight w:val="225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60632_at</w:t>
            </w:r>
          </w:p>
        </w:tc>
        <w:tc>
          <w:tcPr>
            <w:tcW w:w="5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etinol dehydrogenase 10 (all-trans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eastAsia="zh-CN"/>
              </w:rPr>
              <w:t>21.4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0"/>
                <w:lang w:eastAsia="zh-CN"/>
              </w:rPr>
            </w:pPr>
            <w:r>
              <w:rPr>
                <w:rFonts w:cs="Arial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5435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</w:r>
          </w:p>
        </w:tc>
      </w:tr>
    </w:tbl>
    <w:p>
      <w:pPr>
        <w:pStyle w:val="Normal"/>
        <w:spacing w:lineRule="auto" w:line="480"/>
        <w:rPr>
          <w:rFonts w:cs="Arial"/>
          <w:lang w:eastAsia="zh-CN"/>
        </w:rPr>
      </w:pPr>
      <w:r>
        <w:rPr>
          <w:rFonts w:cs="Arial"/>
          <w:lang w:eastAsia="zh-CN"/>
        </w:rPr>
      </w:r>
    </w:p>
    <w:p>
      <w:pPr>
        <w:pStyle w:val="Normal"/>
        <w:spacing w:lineRule="auto" w:line="480"/>
        <w:rPr>
          <w:rFonts w:cs="Arial"/>
          <w:lang w:eastAsia="zh-CN"/>
        </w:rPr>
      </w:pPr>
      <w:r>
        <w:rPr>
          <w:rFonts w:cs="Arial"/>
          <w:lang w:eastAsia="zh-CN"/>
        </w:rPr>
      </w:r>
    </w:p>
    <w:p>
      <w:pPr>
        <w:pStyle w:val="Normal"/>
        <w:spacing w:lineRule="auto" w:line="480"/>
        <w:rPr>
          <w:rFonts w:cs="Arial"/>
          <w:lang w:eastAsia="zh-CN"/>
        </w:rPr>
      </w:pPr>
      <w:r>
        <w:rPr>
          <w:rFonts w:cs="Arial"/>
          <w:lang w:eastAsia="zh-CN"/>
        </w:rPr>
      </w:r>
    </w:p>
    <w:p>
      <w:pPr>
        <w:pStyle w:val="Normal"/>
        <w:spacing w:lineRule="auto" w:line="480"/>
        <w:rPr>
          <w:rFonts w:cs="Arial"/>
          <w:lang w:eastAsia="zh-CN"/>
        </w:rPr>
      </w:pPr>
      <w:r>
        <w:rPr>
          <w:rFonts w:cs="Arial"/>
          <w:lang w:eastAsia="zh-CN"/>
        </w:rPr>
      </w:r>
    </w:p>
    <w:p>
      <w:pPr>
        <w:pStyle w:val="Normal"/>
        <w:spacing w:lineRule="auto" w:line="480"/>
        <w:rPr>
          <w:rFonts w:cs="Arial"/>
          <w:lang w:eastAsia="zh-CN"/>
        </w:rPr>
      </w:pPr>
      <w:r>
        <w:rPr>
          <w:rFonts w:cs="Arial"/>
          <w:lang w:eastAsia="zh-CN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宋体;SimSun" w:cs="Arial"/>
      <w:color w:val="auto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Font5">
    <w:name w:val="font5"/>
    <w:basedOn w:val="Normal"/>
    <w:qFormat/>
    <w:pPr>
      <w:spacing w:before="280" w:after="280"/>
    </w:pPr>
    <w:rPr>
      <w:rFonts w:ascii="宋体;SimSun" w:hAnsi="宋体;SimSun" w:cs="宋体;SimSun"/>
      <w:sz w:val="18"/>
      <w:szCs w:val="18"/>
      <w:lang w:eastAsia="zh-CN"/>
    </w:rPr>
  </w:style>
  <w:style w:type="paragraph" w:styleId="Xl22">
    <w:name w:val="xl2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宋体;SimSun" w:hAnsi="宋体;SimSun" w:cs="宋体;SimSun"/>
      <w:sz w:val="24"/>
      <w:lang w:eastAsia="zh-CN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1T22:05:00Z</dcterms:created>
  <dc:creator>ucla</dc:creator>
  <dc:description/>
  <dc:language>en-US</dc:language>
  <cp:lastModifiedBy>ucla</cp:lastModifiedBy>
  <dcterms:modified xsi:type="dcterms:W3CDTF">2009-05-21T22:10:00Z</dcterms:modified>
  <cp:revision>4</cp:revision>
  <dc:subject/>
  <dc:title>Supplementary Table 1</dc:title>
</cp:coreProperties>
</file>